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2DFCF" w14:textId="71339329" w:rsidR="007D16DC" w:rsidRPr="007D16DC" w:rsidRDefault="007D16DC">
      <w:pPr>
        <w:rPr>
          <w:rFonts w:ascii="Arial" w:hAnsi="Arial" w:cs="Arial"/>
        </w:rPr>
      </w:pPr>
      <w:bookmarkStart w:id="0" w:name="_GoBack"/>
      <w:bookmarkEnd w:id="0"/>
      <w:r w:rsidRPr="007D16DC">
        <w:rPr>
          <w:rFonts w:ascii="Arial" w:hAnsi="Arial" w:cs="Arial"/>
        </w:rPr>
        <w:t>Table 1</w:t>
      </w:r>
    </w:p>
    <w:tbl>
      <w:tblPr>
        <w:tblW w:w="9065" w:type="dxa"/>
        <w:tblLook w:val="04A0" w:firstRow="1" w:lastRow="0" w:firstColumn="1" w:lastColumn="0" w:noHBand="0" w:noVBand="1"/>
      </w:tblPr>
      <w:tblGrid>
        <w:gridCol w:w="1480"/>
        <w:gridCol w:w="929"/>
        <w:gridCol w:w="1482"/>
        <w:gridCol w:w="1147"/>
        <w:gridCol w:w="1249"/>
        <w:gridCol w:w="1889"/>
        <w:gridCol w:w="889"/>
      </w:tblGrid>
      <w:tr w:rsidR="00CE3322" w:rsidRPr="007D16DC" w14:paraId="45ED3327" w14:textId="77777777" w:rsidTr="007D16DC">
        <w:trPr>
          <w:trHeight w:val="285"/>
        </w:trPr>
        <w:tc>
          <w:tcPr>
            <w:tcW w:w="906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B97DA" w14:textId="465F105E" w:rsidR="00CE3322" w:rsidRPr="007D16DC" w:rsidRDefault="007D16DC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Statistics for the </w:t>
            </w:r>
            <w:r w:rsidR="00CE3322"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c-</w:t>
            </w:r>
            <w:proofErr w:type="spellStart"/>
            <w:r w:rsidR="00CE3322"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fos</w:t>
            </w:r>
            <w:proofErr w:type="spellEnd"/>
            <w:r w:rsidR="00CE3322"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expression after relapse test</w:t>
            </w:r>
          </w:p>
        </w:tc>
      </w:tr>
      <w:tr w:rsidR="00CE3322" w:rsidRPr="007D16DC" w14:paraId="68900D9E" w14:textId="77777777" w:rsidTr="007D16D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3869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Brain regio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D46F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7627" w14:textId="77777777" w:rsid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Mean</w:t>
            </w:r>
          </w:p>
          <w:p w14:paraId="02B27A53" w14:textId="69A330DE" w:rsidR="00CE3322" w:rsidRPr="007D16DC" w:rsidRDefault="00CE3322" w:rsidP="007D16D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7D16DC" w:rsidRPr="007D16DC">
              <w:rPr>
                <w:rFonts w:ascii="Arial" w:eastAsia="等线" w:hAnsi="Arial" w:cs="Arial" w:hint="eastAsia"/>
                <w:color w:val="000000"/>
                <w:kern w:val="0"/>
                <w:sz w:val="18"/>
              </w:rPr>
              <w:t>(s</w:t>
            </w:r>
            <w:r w:rsidRPr="007D16DC">
              <w:rPr>
                <w:rFonts w:ascii="Arial" w:eastAsia="等线" w:hAnsi="Arial" w:cs="Arial"/>
                <w:color w:val="000000"/>
                <w:kern w:val="0"/>
                <w:sz w:val="18"/>
              </w:rPr>
              <w:t>aline</w:t>
            </w:r>
            <w:r w:rsidR="007D16DC" w:rsidRPr="007D16DC">
              <w:rPr>
                <w:rFonts w:ascii="Arial" w:eastAsia="等线" w:hAnsi="Arial" w:cs="Arial" w:hint="eastAsia"/>
                <w:color w:val="000000"/>
                <w:kern w:val="0"/>
                <w:sz w:val="18"/>
              </w:rPr>
              <w:t xml:space="preserve"> group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924F" w14:textId="77777777" w:rsid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Mean</w:t>
            </w:r>
          </w:p>
          <w:p w14:paraId="140B6705" w14:textId="7F86CE70" w:rsidR="00CE3322" w:rsidRPr="007D16DC" w:rsidRDefault="007D16DC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 w:hint="eastAsia"/>
                <w:color w:val="000000"/>
                <w:kern w:val="0"/>
                <w:sz w:val="18"/>
              </w:rPr>
              <w:t>(</w:t>
            </w:r>
            <w:r w:rsidR="00CE3322" w:rsidRPr="007D16DC">
              <w:rPr>
                <w:rFonts w:ascii="Arial" w:eastAsia="等线" w:hAnsi="Arial" w:cs="Arial"/>
                <w:color w:val="000000"/>
                <w:kern w:val="0"/>
                <w:sz w:val="18"/>
              </w:rPr>
              <w:t>CH</w:t>
            </w:r>
            <w:r w:rsidRPr="007D16DC">
              <w:rPr>
                <w:rFonts w:ascii="Arial" w:eastAsia="等线" w:hAnsi="Arial" w:cs="Arial" w:hint="eastAsia"/>
                <w:color w:val="000000"/>
                <w:kern w:val="0"/>
                <w:sz w:val="18"/>
              </w:rPr>
              <w:t xml:space="preserve"> group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EC62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339B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SE of differenc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B081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t ratio</w:t>
            </w:r>
          </w:p>
        </w:tc>
      </w:tr>
      <w:tr w:rsidR="00CE3322" w:rsidRPr="007D16DC" w14:paraId="58D38CA1" w14:textId="77777777" w:rsidTr="007D16DC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4E8C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Rh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3D22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005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06F6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61.6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DB65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6.6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64DF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-4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74CF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8.2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1313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5.448</w:t>
            </w:r>
          </w:p>
        </w:tc>
      </w:tr>
      <w:tr w:rsidR="00CE3322" w:rsidRPr="007D16DC" w14:paraId="2263AE4C" w14:textId="77777777" w:rsidTr="007D16DC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D654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dEn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2630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031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D8D4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0B3E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1547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-5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10C5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7.7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3672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3.261</w:t>
            </w:r>
          </w:p>
        </w:tc>
      </w:tr>
      <w:tr w:rsidR="00CE3322" w:rsidRPr="007D16DC" w14:paraId="0A6376B9" w14:textId="77777777" w:rsidTr="007D16DC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6F40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Cl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DBB0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036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EF49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529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C992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79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97DF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-349.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F179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12.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6FEC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3.098</w:t>
            </w:r>
          </w:p>
        </w:tc>
      </w:tr>
      <w:tr w:rsidR="00CE3322" w:rsidRPr="007D16DC" w14:paraId="3C1AB2DB" w14:textId="77777777" w:rsidTr="007D16DC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3D59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ZI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4445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037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C2BC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43.3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A4ED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15.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F10A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D769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23.4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BB9F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3.066</w:t>
            </w:r>
          </w:p>
        </w:tc>
      </w:tr>
      <w:tr w:rsidR="00CE3322" w:rsidRPr="007D16DC" w14:paraId="1426F2E1" w14:textId="77777777" w:rsidTr="007D16DC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4B35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NAc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0D50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132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A6D4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318.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FB17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70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86BC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-14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AAEB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78.4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E44A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.888</w:t>
            </w:r>
          </w:p>
        </w:tc>
      </w:tr>
      <w:tr w:rsidR="00CE3322" w:rsidRPr="007D16DC" w14:paraId="74989F0C" w14:textId="77777777" w:rsidTr="007D16DC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6F4A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mPFC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43A7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162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0202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218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E43C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44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C602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227.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3071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33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203E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.708</w:t>
            </w:r>
          </w:p>
        </w:tc>
      </w:tr>
      <w:tr w:rsidR="00CE3322" w:rsidRPr="007D16DC" w14:paraId="57AC6255" w14:textId="77777777" w:rsidTr="007D16DC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75DD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LSv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6557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340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B470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33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1403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A370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-65.3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CC31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60.4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38BD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.08</w:t>
            </w:r>
          </w:p>
        </w:tc>
      </w:tr>
      <w:tr w:rsidR="00CE3322" w:rsidRPr="007D16DC" w14:paraId="4C5CC51D" w14:textId="77777777" w:rsidTr="007D16DC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2F26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M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773A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4257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F5A4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5AF0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722B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-6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B251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67.7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86F8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8859</w:t>
            </w:r>
          </w:p>
        </w:tc>
      </w:tr>
      <w:tr w:rsidR="00CE3322" w:rsidRPr="007D16DC" w14:paraId="37745095" w14:textId="77777777" w:rsidTr="007D16DC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D9DB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DR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64BF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EA72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283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0960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370.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B2A5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8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26B4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21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9B2A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7171</w:t>
            </w:r>
          </w:p>
        </w:tc>
      </w:tr>
      <w:tr w:rsidR="00CE3322" w:rsidRPr="007D16DC" w14:paraId="57EF43D8" w14:textId="77777777" w:rsidTr="007D16DC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320F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PV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1954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607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87FB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94.6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6134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EA7E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9.3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E57A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34.7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3CFA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5569</w:t>
            </w:r>
          </w:p>
        </w:tc>
      </w:tr>
      <w:tr w:rsidR="00CE3322" w:rsidRPr="007D16DC" w14:paraId="1D6B44DE" w14:textId="77777777" w:rsidTr="007D16DC">
        <w:trPr>
          <w:trHeight w:val="28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AD6F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VT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2761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ACF3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319.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B1A7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257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4988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-6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B59C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119.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D4ED" w14:textId="77777777" w:rsidR="00CE3322" w:rsidRPr="007D16DC" w:rsidRDefault="00CE3322" w:rsidP="00CE33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D16DC">
              <w:rPr>
                <w:rFonts w:ascii="Arial" w:eastAsia="等线" w:hAnsi="Arial" w:cs="Arial"/>
                <w:color w:val="000000"/>
                <w:kern w:val="0"/>
                <w:sz w:val="22"/>
              </w:rPr>
              <w:t>0.5176</w:t>
            </w:r>
          </w:p>
        </w:tc>
      </w:tr>
    </w:tbl>
    <w:p w14:paraId="4D7FE84E" w14:textId="77777777" w:rsidR="008F699D" w:rsidRPr="007D16DC" w:rsidRDefault="008F699D">
      <w:pPr>
        <w:rPr>
          <w:rFonts w:ascii="Arial" w:hAnsi="Arial" w:cs="Arial"/>
        </w:rPr>
      </w:pPr>
    </w:p>
    <w:sectPr w:rsidR="008F699D" w:rsidRPr="007D1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322"/>
    <w:rsid w:val="00604DE5"/>
    <w:rsid w:val="007221BB"/>
    <w:rsid w:val="00756065"/>
    <w:rsid w:val="007D16DC"/>
    <w:rsid w:val="008F699D"/>
    <w:rsid w:val="00CE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55C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8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jzhu</cp:lastModifiedBy>
  <cp:revision>2</cp:revision>
  <dcterms:created xsi:type="dcterms:W3CDTF">2022-05-02T05:01:00Z</dcterms:created>
  <dcterms:modified xsi:type="dcterms:W3CDTF">2022-05-02T05:01:00Z</dcterms:modified>
</cp:coreProperties>
</file>